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B88" w:rsidRPr="00DF3B88" w:rsidRDefault="00DF3B88" w:rsidP="00DF3B8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B88">
        <w:rPr>
          <w:rFonts w:ascii="Times New Roman" w:hAnsi="Times New Roman" w:cs="Times New Roman"/>
          <w:b/>
          <w:sz w:val="24"/>
          <w:szCs w:val="24"/>
          <w:u w:val="single"/>
        </w:rPr>
        <w:t>Text S2.</w:t>
      </w:r>
      <w:proofErr w:type="gramEnd"/>
      <w:r w:rsidRPr="00DF3B88">
        <w:rPr>
          <w:rFonts w:ascii="Times New Roman" w:hAnsi="Times New Roman" w:cs="Times New Roman"/>
          <w:sz w:val="24"/>
          <w:szCs w:val="24"/>
        </w:rPr>
        <w:t xml:space="preserve"> </w:t>
      </w:r>
      <w:r w:rsidRPr="00DF3B88">
        <w:rPr>
          <w:rFonts w:ascii="Times New Roman" w:hAnsi="Times New Roman" w:cs="Times New Roman"/>
          <w:b/>
          <w:sz w:val="24"/>
          <w:szCs w:val="24"/>
        </w:rPr>
        <w:t>Multiple sequence alignment of MTA and MTB predicted proteins</w:t>
      </w:r>
      <w:r w:rsidRPr="00DF3B8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F3B88" w:rsidRDefault="00DF3B88" w:rsidP="007C0043">
      <w:pPr>
        <w:pStyle w:val="HTMLPreformatted"/>
        <w:rPr>
          <w:rFonts w:ascii="Times New Roman" w:hAnsi="Times New Roman" w:cs="Times New Roman"/>
          <w:b/>
          <w:sz w:val="24"/>
        </w:rPr>
      </w:pPr>
    </w:p>
    <w:p w:rsidR="00781FAE" w:rsidRPr="004F6527" w:rsidRDefault="00DF3B88" w:rsidP="00DF3B88">
      <w:pPr>
        <w:pStyle w:val="HTMLPreformatted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. MTA protein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-----------------------------------MMILIILICSL-FGALRSAKSLDQG</w:t>
      </w:r>
    </w:p>
    <w:p w:rsidR="00781FAE" w:rsidRDefault="00781FAE" w:rsidP="007C0043">
      <w:pPr>
        <w:pStyle w:val="HTMLPreformatted"/>
      </w:pPr>
      <w:r>
        <w:t>MT6       -------------------------------MLFLLVILNISIQ--QTLCDWRFVQILDG</w:t>
      </w:r>
    </w:p>
    <w:p w:rsidR="00781FAE" w:rsidRDefault="00781FAE" w:rsidP="007C0043">
      <w:pPr>
        <w:pStyle w:val="HTMLPreformatted"/>
      </w:pPr>
      <w:r>
        <w:t>MTA7      MKFYLLTFLVKCFIAFQIQFTIQAKNNLCYHLIFYQSLKQILVSRAFSYFDFNYFNIDRG</w:t>
      </w:r>
    </w:p>
    <w:p w:rsidR="00781FAE" w:rsidRDefault="00781FAE" w:rsidP="007C0043">
      <w:pPr>
        <w:pStyle w:val="HTMLPreformatted"/>
      </w:pPr>
      <w:r>
        <w:t>MTA2      ----------------------------------------MIVT---IVICSDIHFIRNG</w:t>
      </w:r>
    </w:p>
    <w:p w:rsidR="00781FAE" w:rsidRDefault="00781FAE" w:rsidP="007C0043">
      <w:pPr>
        <w:pStyle w:val="HTMLPreformatted"/>
      </w:pPr>
      <w:r>
        <w:t>MTA5      MKVLLLVA-----------------------------LLNIFIGLVK--PITRFYYTDLG</w:t>
      </w:r>
    </w:p>
    <w:p w:rsidR="00781FAE" w:rsidRDefault="00781FAE" w:rsidP="007C0043">
      <w:pPr>
        <w:pStyle w:val="HTMLPreformatted"/>
      </w:pPr>
      <w:r>
        <w:t>MTA4      ------------------------------------------------------------</w:t>
      </w:r>
    </w:p>
    <w:p w:rsidR="00781FAE" w:rsidRDefault="00781FAE" w:rsidP="007C0043">
      <w:pPr>
        <w:pStyle w:val="HTMLPreformatted"/>
      </w:pPr>
      <w:r>
        <w:t xml:space="preserve">                                                                    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IIIEVKH-GDYKFIKIVTNDESSIKNFNGKLDQLNSKIFTINQIVFQQPKE-DYCFLPSP</w:t>
      </w:r>
    </w:p>
    <w:p w:rsidR="00781FAE" w:rsidRDefault="00781FAE" w:rsidP="007C0043">
      <w:pPr>
        <w:pStyle w:val="HTMLPreformatted"/>
      </w:pPr>
      <w:r>
        <w:t>MT6       LILQIKNDLSLAHVQIVTNDESAITNSTVNQDQF-QNVQIVNQLWFWAKNQ-QNYLLPFS</w:t>
      </w:r>
    </w:p>
    <w:p w:rsidR="00781FAE" w:rsidRDefault="00781FAE" w:rsidP="007C0043">
      <w:pPr>
        <w:pStyle w:val="HTMLPreformatted"/>
      </w:pPr>
      <w:r>
        <w:t>MTA7      IIFQFYT-LDLIYIQITTNDFASLNNSTL-NNYFSSKMMILSQPSFSIKQN-QTCFLPLA</w:t>
      </w:r>
    </w:p>
    <w:p w:rsidR="00781FAE" w:rsidRDefault="00781FAE" w:rsidP="007C0043">
      <w:pPr>
        <w:pStyle w:val="HTMLPreformatted"/>
      </w:pPr>
      <w:r>
        <w:t>MTA2      IMFQYTN-QNAKSFEIITNDMSPLSSATTQPDQYKQNVYVVNSLKFPQQQNNKYFFLPFP</w:t>
      </w:r>
    </w:p>
    <w:p w:rsidR="00781FAE" w:rsidRDefault="00781FAE" w:rsidP="007C0043">
      <w:pPr>
        <w:pStyle w:val="HTMLPreformatted"/>
      </w:pPr>
      <w:r>
        <w:t>MTA5      IVVQVYN-DTLTNVQIITNDEESILNNTIKSDQLNRNIQQINQLWYQQKDS-SFYLLPFS</w:t>
      </w:r>
    </w:p>
    <w:p w:rsidR="00781FAE" w:rsidRDefault="00781FAE" w:rsidP="007C0043">
      <w:pPr>
        <w:pStyle w:val="HTMLPreformatted"/>
      </w:pPr>
      <w:r>
        <w:t>MTA4      -MIQAFN-QGLTYCEVITNDEASILNQTKSFQNFNDKVYKVNQLAFWSKNL-NNTFFPFA</w:t>
      </w:r>
    </w:p>
    <w:p w:rsidR="00781FAE" w:rsidRDefault="00781FAE" w:rsidP="007C0043">
      <w:pPr>
        <w:pStyle w:val="HTMLPreformatted"/>
      </w:pPr>
      <w:r>
        <w:t xml:space="preserve">           :.:          :: ***   : . .   :    ::  :..  :   .  .  ::*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QNTFGRIISQEFYDENMNLINSAISNIHGQVLIKNTTQKLIDAGNGQKWLSVILNAY-QQ</w:t>
      </w:r>
    </w:p>
    <w:p w:rsidR="00781FAE" w:rsidRDefault="00781FAE" w:rsidP="007C0043">
      <w:pPr>
        <w:pStyle w:val="HTMLPreformatted"/>
      </w:pPr>
      <w:r>
        <w:t>MT6       SNTFKRRMTYNFSKDQLMGASEASS--------SQLLQTLINN----LKLSMT------Q</w:t>
      </w:r>
    </w:p>
    <w:p w:rsidR="00781FAE" w:rsidRDefault="00781FAE" w:rsidP="007C0043">
      <w:pPr>
        <w:pStyle w:val="HTMLPreformatted"/>
      </w:pPr>
      <w:r>
        <w:t>MTA7      QNTYNRVVGLDIYDRNNNLLYNLQVKNKVLIKLT--TQKLVYNQDNSMFLSLTFNVF-EQ</w:t>
      </w:r>
    </w:p>
    <w:p w:rsidR="00781FAE" w:rsidRDefault="00781FAE" w:rsidP="007C0043">
      <w:pPr>
        <w:pStyle w:val="HTMLPreformatted"/>
      </w:pPr>
      <w:r>
        <w:t>MTA2      PNTFNRLLSVKCLDQNENIIDQYFLQNIV--TISSQIQQLINSEDNNKYLQLTLSSSNNA</w:t>
      </w:r>
    </w:p>
    <w:p w:rsidR="00781FAE" w:rsidRDefault="00781FAE" w:rsidP="007C0043">
      <w:pPr>
        <w:pStyle w:val="HTMLPreformatted"/>
      </w:pPr>
      <w:r>
        <w:t>MTA5      LNTFKRTIIFNYYDSNMVLKGTGGISNYIKAKLNQILIGEVQS--NQAQLLMQISTI-KQ</w:t>
      </w:r>
    </w:p>
    <w:p w:rsidR="00781FAE" w:rsidRDefault="00781FAE" w:rsidP="007C0043">
      <w:pPr>
        <w:pStyle w:val="HTMLPreformatted"/>
      </w:pPr>
      <w:r>
        <w:t>MTA4      QNSFERNISLNFYDASMNFLGTSYIYSK--VMIKKVLQNYIQDANNNKMLQISLQTY-GQ</w:t>
      </w:r>
    </w:p>
    <w:p w:rsidR="00781FAE" w:rsidRDefault="00781FAE" w:rsidP="007C0043">
      <w:pPr>
        <w:pStyle w:val="HTMLPreformatted"/>
      </w:pPr>
      <w:r>
        <w:t xml:space="preserve">           *:: * :  .  . .                 .      :        * :      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FQIISNQINSIFQIYTTIPNLTTNQSAQSIFSLLIDGKKMNCFFNQTNTGIKNGTLFTQN</w:t>
      </w:r>
    </w:p>
    <w:p w:rsidR="00781FAE" w:rsidRDefault="00781FAE" w:rsidP="007C0043">
      <w:pPr>
        <w:pStyle w:val="HTMLPreformatted"/>
      </w:pPr>
      <w:r>
        <w:t>MT6       MKITIS----------------KSKYK----------QQINSFQSCQS---NMLFSICQC</w:t>
      </w:r>
    </w:p>
    <w:p w:rsidR="00781FAE" w:rsidRDefault="00781FAE" w:rsidP="007C0043">
      <w:pPr>
        <w:pStyle w:val="HTMLPreformatted"/>
      </w:pPr>
      <w:r>
        <w:t>MTA7      FRIIDPNLQEY-FQIQISPQNKSQTYPQYQFRLLADNQEISSYQTVQGY-----SYFAKQ</w:t>
      </w:r>
    </w:p>
    <w:p w:rsidR="00781FAE" w:rsidRDefault="00781FAE" w:rsidP="007C0043">
      <w:pPr>
        <w:pStyle w:val="HTMLPreformatted"/>
      </w:pPr>
      <w:r>
        <w:t>MTA2      FRAIQSSTSGN-FKVQFTVENTLKSYPQNFINLIIDGQNITCIQSSYQITFRNQVQYTQY</w:t>
      </w:r>
    </w:p>
    <w:p w:rsidR="00781FAE" w:rsidRDefault="00781FAE" w:rsidP="007C0043">
      <w:pPr>
        <w:pStyle w:val="HTMLPreformatted"/>
      </w:pPr>
      <w:r>
        <w:t>MTA5      FKIINNNQQDDFQVSFKLSNTVQFPYPDKIFDFMIDGQKMAYSQCFKQVLYNNLVVFNQI</w:t>
      </w:r>
    </w:p>
    <w:p w:rsidR="00781FAE" w:rsidRDefault="00781FAE" w:rsidP="007C0043">
      <w:pPr>
        <w:pStyle w:val="HTMLPreformatted"/>
      </w:pPr>
      <w:r>
        <w:t>MTA4      FQIIDKTNFYDFFQIKFYTNSALLSSPQDLFSLQADGQTINSYSSYTEL-FITQVIYVKN</w:t>
      </w:r>
    </w:p>
    <w:p w:rsidR="00781FAE" w:rsidRDefault="00781FAE" w:rsidP="007C0043">
      <w:pPr>
        <w:pStyle w:val="HTMLPreformatted"/>
      </w:pPr>
      <w:r>
        <w:t xml:space="preserve">          ::                                   : :                  :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FYLSDFPTQFQDLEIQFFNPFFPTFSLSISS-----GADFLQFQISNQLYSSYLLYNSNP</w:t>
      </w:r>
    </w:p>
    <w:p w:rsidR="00781FAE" w:rsidRDefault="00781FAE" w:rsidP="007C0043">
      <w:pPr>
        <w:pStyle w:val="HTMLPreformatted"/>
      </w:pPr>
      <w:r>
        <w:t>MT6       FKQTDFPQQFKNLEFVFQQYLISSIQIKMQLYNQVSSFESIDISTFNQFYSVQYLLSNDM</w:t>
      </w:r>
    </w:p>
    <w:p w:rsidR="00781FAE" w:rsidRDefault="00781FAE" w:rsidP="007C0043">
      <w:pPr>
        <w:pStyle w:val="HTMLPreformatted"/>
      </w:pPr>
      <w:r>
        <w:t>MTA7      YNQSSFPTQFTNLEIIFSDYSFQTVYLQLAL-----GAAQTSMTIYNQYYSVQQLQIANF</w:t>
      </w:r>
    </w:p>
    <w:p w:rsidR="00781FAE" w:rsidRDefault="00781FAE" w:rsidP="007C0043">
      <w:pPr>
        <w:pStyle w:val="HTMLPreformatted"/>
      </w:pPr>
      <w:r>
        <w:t>MTA2      FNYSEFPSQFQNFGFQFYGYFFLGFNLQFSV-----GYDFNVIQGWNQFYSIYVIQNQTN</w:t>
      </w:r>
    </w:p>
    <w:p w:rsidR="00781FAE" w:rsidRDefault="00781FAE" w:rsidP="007C0043">
      <w:pPr>
        <w:pStyle w:val="HTMLPreformatted"/>
      </w:pPr>
      <w:r>
        <w:t>MTA5      FQQSDIPISFQKMQLVFNQYQFQQFTIKIIF-----GSDMIQFDNFNQHFSTQFLMSISL</w:t>
      </w:r>
    </w:p>
    <w:p w:rsidR="00781FAE" w:rsidRDefault="00781FAE" w:rsidP="007C0043">
      <w:pPr>
        <w:pStyle w:val="HTMLPreformatted"/>
      </w:pPr>
      <w:r>
        <w:t>MTA4      FNQSDFPDKFQNLQLIFSEYRFQNINLQILF-----GSTNIKVTDYNQYYSALQLQNNNP</w:t>
      </w:r>
    </w:p>
    <w:p w:rsidR="00781FAE" w:rsidRDefault="00781FAE" w:rsidP="007C0043">
      <w:pPr>
        <w:pStyle w:val="HTMLPreformatted"/>
      </w:pPr>
      <w:r>
        <w:t xml:space="preserve">          :  :.:* .* .: : *    :  . :.:       .     .   ** :*   :   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SAMIIPQS-DNLIANQLVFILQSDIFSQCYVQQLDLPSNMNTQFSFSQPVLNVQNPQNRS</w:t>
      </w:r>
    </w:p>
    <w:p w:rsidR="00781FAE" w:rsidRDefault="00781FAE" w:rsidP="007C0043">
      <w:pPr>
        <w:pStyle w:val="HTMLPreformatted"/>
      </w:pPr>
      <w:r>
        <w:t>MT6       QALVRPSSLGKLLAYELAFNLNFTIFVNCDLYQIILPPSISQQFTKAAPTLMAQFQTNSN</w:t>
      </w:r>
    </w:p>
    <w:p w:rsidR="00781FAE" w:rsidRDefault="00781FAE" w:rsidP="007C0043">
      <w:pPr>
        <w:pStyle w:val="HTMLPreformatted"/>
      </w:pPr>
      <w:r>
        <w:t>MTA7      NALIKPAPQTNFLGNEIDVQLQFSIYQQCSLSQIIFPPEISAQFSQTQPVLQLQNVINNQ</w:t>
      </w:r>
    </w:p>
    <w:p w:rsidR="00781FAE" w:rsidRDefault="00781FAE" w:rsidP="007C0043">
      <w:pPr>
        <w:pStyle w:val="HTMLPreformatted"/>
      </w:pPr>
      <w:r>
        <w:t>MTA2      LAYVRPVQYGDFIANELAFNIQQSAFNFCNLQQIVLPQSISDQFQAIDPILLLQNTVNQN</w:t>
      </w:r>
    </w:p>
    <w:p w:rsidR="00781FAE" w:rsidRDefault="00781FAE" w:rsidP="007C0043">
      <w:pPr>
        <w:pStyle w:val="HTMLPreformatted"/>
      </w:pPr>
      <w:r>
        <w:t>MTA5      NATVNPSSQFNQIYNQIYFNIDQTVFFQCSIKQIILPPLLQSQYTNQLPSLIITNSQNSN</w:t>
      </w:r>
    </w:p>
    <w:p w:rsidR="00781FAE" w:rsidRDefault="00781FAE" w:rsidP="007C0043">
      <w:pPr>
        <w:pStyle w:val="HTMLPreformatted"/>
      </w:pPr>
      <w:r>
        <w:t>MTA4      QAIIRPSSFLSQIKNELAFNITDVVFLQCLLSSILLPSEFQNEFITAEPSLFVFYPTNKT</w:t>
      </w:r>
    </w:p>
    <w:p w:rsidR="00781FAE" w:rsidRDefault="00781FAE" w:rsidP="007C0043">
      <w:pPr>
        <w:pStyle w:val="HTMLPreformatted"/>
      </w:pPr>
      <w:r>
        <w:t xml:space="preserve">           * : *    . :  :: . :    :  * : .: :*  :. ::    * *      *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QSSIIDSNFY-NGTISFVRNQNLRVLPSQVSYSDTLVAIS--SFLDVIGFDNNLTMTFVC</w:t>
      </w:r>
    </w:p>
    <w:p w:rsidR="00781FAE" w:rsidRDefault="00781FAE" w:rsidP="007C0043">
      <w:pPr>
        <w:pStyle w:val="HTMLPreformatted"/>
      </w:pPr>
      <w:r>
        <w:t>MT6       -FTEQVTDYYNNGTLILQKSLSFKSSNTLN---NIQILIQQFEFQDQIDDNSSSSIVFNC</w:t>
      </w:r>
    </w:p>
    <w:p w:rsidR="00781FAE" w:rsidRDefault="00781FAE" w:rsidP="007C0043">
      <w:pPr>
        <w:pStyle w:val="HTMLPreformatted"/>
      </w:pPr>
      <w:r>
        <w:t>MTA7      -IQYLETTFD-SRTLNLKQKQNTLQQQD-N---SNVLVIQ--SFNDVVGINKNLSFVFNC</w:t>
      </w:r>
    </w:p>
    <w:p w:rsidR="00781FAE" w:rsidRDefault="00781FAE" w:rsidP="007C0043">
      <w:pPr>
        <w:pStyle w:val="HTMLPreformatted"/>
      </w:pPr>
      <w:r>
        <w:t>MTA2      NFTSQEIIYVNNGTIMF-KNQNLQIISQLN---PIPFILK--QFVDVVGFNQNLSLTFSC</w:t>
      </w:r>
    </w:p>
    <w:p w:rsidR="00781FAE" w:rsidRDefault="00781FAE" w:rsidP="007C0043">
      <w:pPr>
        <w:pStyle w:val="HTMLPreformatted"/>
      </w:pPr>
      <w:r>
        <w:lastRenderedPageBreak/>
        <w:t>MTA5      -TTLMSTDYN-NGIISLQQTQVFQQFKYQA---YYSIIIT--PFNDVVGQNMNLTATFNC</w:t>
      </w:r>
    </w:p>
    <w:p w:rsidR="00781FAE" w:rsidRDefault="00781FAE" w:rsidP="007C0043">
      <w:pPr>
        <w:pStyle w:val="HTMLPreformatted"/>
      </w:pPr>
      <w:r>
        <w:t>MTA4      -FQNQETYYM-QGNISLKVSQNFFPNRANN---QIQILIS--PFSDIVGQNKQLNVAFNC</w:t>
      </w:r>
    </w:p>
    <w:p w:rsidR="00781FAE" w:rsidRDefault="00781FAE" w:rsidP="007C0043">
      <w:pPr>
        <w:pStyle w:val="HTMLPreformatted"/>
      </w:pPr>
      <w:r>
        <w:t xml:space="preserve">                  :  .  : :  .                . :    * * :  : . . .* 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SQNLIQKKSIRIIKNEYLNANQTQVSIQVNNLVGTKNISIQISIPSVTIQNTSLIMQLPQ</w:t>
      </w:r>
    </w:p>
    <w:p w:rsidR="00781FAE" w:rsidRDefault="00781FAE" w:rsidP="007C0043">
      <w:pPr>
        <w:pStyle w:val="HTMLPreformatted"/>
      </w:pPr>
      <w:r>
        <w:t>MT6       SQNNLFVKNFTISKIQLPNANLTQTQIVLNNTD-IPTLNIIIQIPPINILSSVLTLELPN</w:t>
      </w:r>
    </w:p>
    <w:p w:rsidR="00781FAE" w:rsidRDefault="00781FAE" w:rsidP="007C0043">
      <w:pPr>
        <w:pStyle w:val="HTMLPreformatted"/>
      </w:pPr>
      <w:r>
        <w:t>MTA7      FQNSQFIKNVTLSATTYSNSNQTSALLQFYNYD-QKNLTINISIMKIYIQNTSLFLRLPQ</w:t>
      </w:r>
    </w:p>
    <w:p w:rsidR="00781FAE" w:rsidRDefault="00781FAE" w:rsidP="007C0043">
      <w:pPr>
        <w:pStyle w:val="HTMLPreformatted"/>
      </w:pPr>
      <w:r>
        <w:t>MTA2      NQNQLITKNYSIIQNEFLNANLTQALVQLNNNGNTPNLTIQIQIPVVQVQNSSFYLKLPL</w:t>
      </w:r>
    </w:p>
    <w:p w:rsidR="00781FAE" w:rsidRDefault="00781FAE" w:rsidP="007C0043">
      <w:pPr>
        <w:pStyle w:val="HTMLPreformatted"/>
      </w:pPr>
      <w:r>
        <w:t>MTA5      PQDVQVSKNITIYQSEFPNANQTITQIQFNNSG-IKNLTISIQIPRVNVLNTSLYLQLPQ</w:t>
      </w:r>
    </w:p>
    <w:p w:rsidR="00781FAE" w:rsidRDefault="00781FAE" w:rsidP="007C0043">
      <w:pPr>
        <w:pStyle w:val="HTMLPreformatted"/>
      </w:pPr>
      <w:r>
        <w:t>MTA4      QNNIQTIKNISISSNELLNANQTQTQIKFDNNQ-VKMLSINIQIPQVQVSNTSLFIQLPY</w:t>
      </w:r>
    </w:p>
    <w:p w:rsidR="00781FAE" w:rsidRDefault="00781FAE" w:rsidP="007C0043">
      <w:pPr>
        <w:pStyle w:val="HTMLPreformatted"/>
      </w:pPr>
      <w:r>
        <w:t xml:space="preserve">           ::    *.  :      *:* * . : . *      :.* *.*  : : .: : :.**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SILFQDNTQQSLDVQGFVYSNFVWQQNNLAFFGANFSSTILRLSFTNIDVKNQTSNVDIL</w:t>
      </w:r>
    </w:p>
    <w:p w:rsidR="00781FAE" w:rsidRDefault="00781FAE" w:rsidP="007C0043">
      <w:pPr>
        <w:pStyle w:val="HTMLPreformatted"/>
      </w:pPr>
      <w:r>
        <w:t>MT6       GVQCLNQSQTNILTNGFVYSQYQSIDNSISFLSTNFTSASISITFTKVNKID-----GNQ</w:t>
      </w:r>
    </w:p>
    <w:p w:rsidR="00781FAE" w:rsidRDefault="00781FAE" w:rsidP="007C0043">
      <w:pPr>
        <w:pStyle w:val="HTMLPreformatted"/>
      </w:pPr>
      <w:r>
        <w:t>MTA7      GISYLDQTQNSILVNGFVFSQFQWQQGIISFSQANFSSTSIQISIKNVQLNVQSN-G-GY</w:t>
      </w:r>
    </w:p>
    <w:p w:rsidR="00781FAE" w:rsidRDefault="00781FAE" w:rsidP="007C0043">
      <w:pPr>
        <w:pStyle w:val="HTMLPreformatted"/>
      </w:pPr>
      <w:r>
        <w:t>MTA2      GINFLAMDQSQVSVQGFSFSQLNWSQNIISFLQSNFTSTSILISVSKVELQKQSN-G-KQ</w:t>
      </w:r>
    </w:p>
    <w:p w:rsidR="00781FAE" w:rsidRDefault="00781FAE" w:rsidP="007C0043">
      <w:pPr>
        <w:pStyle w:val="HTMLPreformatted"/>
      </w:pPr>
      <w:r>
        <w:t>MTA5      EVDYQQQTQQSIIVQGISFSQFNWNEQIIYFGQTNFSSNVISFQILNVQLKNSSN-QTSF</w:t>
      </w:r>
    </w:p>
    <w:p w:rsidR="00781FAE" w:rsidRDefault="00781FAE" w:rsidP="007C0043">
      <w:pPr>
        <w:pStyle w:val="HTMLPreformatted"/>
      </w:pPr>
      <w:r>
        <w:t>MTA4      GIDYLQMNQSSLSVQGFAYSQFNWDQNLISFYSTNFTSSSILISIKQVQLSSSSN-N-IQ</w:t>
      </w:r>
    </w:p>
    <w:p w:rsidR="00781FAE" w:rsidRDefault="00781FAE" w:rsidP="007C0043">
      <w:pPr>
        <w:pStyle w:val="HTMLPreformatted"/>
      </w:pPr>
      <w:r>
        <w:t xml:space="preserve">           :      * .: .:*: :*:    :  : *  :**:*  : : . :::         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NSTFIIAKCIFNQTFVFYVDSNTNQTVKIIQPT-PLPRSQITLSSFNQTKVNSLDVPESR</w:t>
      </w:r>
    </w:p>
    <w:p w:rsidR="00781FAE" w:rsidRDefault="00781FAE" w:rsidP="007C0043">
      <w:pPr>
        <w:pStyle w:val="HTMLPreformatted"/>
      </w:pPr>
      <w:r>
        <w:t>MT6       NLTKINVKCIFNSTVLFYVDANTQQTITIIQPPSPPPQTQIQINSFNQTSFSSLSIYENR</w:t>
      </w:r>
    </w:p>
    <w:p w:rsidR="00781FAE" w:rsidRDefault="00781FAE" w:rsidP="007C0043">
      <w:pPr>
        <w:pStyle w:val="HTMLPreformatted"/>
      </w:pPr>
      <w:r>
        <w:t>MTA7      NISTILVKCIQNSSFVFQVDSNSKQSYQIFELP-SPPTTLIKINSFNQTNANSLNILENR</w:t>
      </w:r>
    </w:p>
    <w:p w:rsidR="00781FAE" w:rsidRDefault="00781FAE" w:rsidP="007C0043">
      <w:pPr>
        <w:pStyle w:val="HTMLPreformatted"/>
      </w:pPr>
      <w:r>
        <w:t>MTA2      QITKIIAKCVFNSTFVFYVDENTNQTLQIIQPS-PTPITQIQINSFKQTSDVSLDIPEDK</w:t>
      </w:r>
    </w:p>
    <w:p w:rsidR="00781FAE" w:rsidRDefault="00781FAE" w:rsidP="007C0043">
      <w:pPr>
        <w:pStyle w:val="HTMLPreformatted"/>
      </w:pPr>
      <w:r>
        <w:t>MTA5      KINKIMAKCIFNQTFVFYVDSNTNQTTQIIQPT-KVPITLIQINNFNQTTVNSLSIPENR</w:t>
      </w:r>
    </w:p>
    <w:p w:rsidR="00781FAE" w:rsidRDefault="00781FAE" w:rsidP="007C0043">
      <w:pPr>
        <w:pStyle w:val="HTMLPreformatted"/>
      </w:pPr>
      <w:r>
        <w:t>MTA4      NVTKIIAKCILNQAFVFYVDSNSNQTIQILQPQ-PLPTTSIQINTFNQTQSTSLSSPQNR</w:t>
      </w:r>
    </w:p>
    <w:p w:rsidR="00781FAE" w:rsidRDefault="00781FAE" w:rsidP="007C0043">
      <w:pPr>
        <w:pStyle w:val="HTMLPreformatted"/>
      </w:pPr>
      <w:r>
        <w:t xml:space="preserve">          : . * .**: *.:.:* ** *::*:  *::     * : * :..*:**   **.  :.: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TSVQSQIAFSFSVLNFLDTCSWLIVQIPFEFTIGFIQMSQFTLQDCFGNIYSYLQGSSIL</w:t>
      </w:r>
    </w:p>
    <w:p w:rsidR="00781FAE" w:rsidRDefault="00781FAE" w:rsidP="007C0043">
      <w:pPr>
        <w:pStyle w:val="HTMLPreformatted"/>
      </w:pPr>
      <w:r>
        <w:t>MT6       TSVLSQLAFSFSILKFLETCSWLIVSLPLEFTTSFQQNSSFNLFGCHGNNYQYTQVNPLS</w:t>
      </w:r>
    </w:p>
    <w:p w:rsidR="00781FAE" w:rsidRDefault="00781FAE" w:rsidP="007C0043">
      <w:pPr>
        <w:pStyle w:val="HTMLPreformatted"/>
      </w:pPr>
      <w:r>
        <w:t>MTA7      TSVQSQLIFSFSILQFLDTCSWLIVTIPNRFTIGFLKQSQFNLQDCVGNSYSYLQGNPIS</w:t>
      </w:r>
    </w:p>
    <w:p w:rsidR="00781FAE" w:rsidRDefault="00781FAE" w:rsidP="007C0043">
      <w:pPr>
        <w:pStyle w:val="HTMLPreformatted"/>
      </w:pPr>
      <w:r>
        <w:t>MTA2      TSMMSQLVISFSILKFQSTCSWIIIDLPQDFRIGFIQQSQFSLQDCFGNSYTYLQGSSIN</w:t>
      </w:r>
    </w:p>
    <w:p w:rsidR="00781FAE" w:rsidRDefault="00781FAE" w:rsidP="007C0043">
      <w:pPr>
        <w:pStyle w:val="HTMLPreformatted"/>
      </w:pPr>
      <w:r>
        <w:t>MTA5      QSVQSQLAFSFSILQFQDSCSWLIVSLPLEFTLNFMQQSVFNFQDCYGNTYSYQNGSPLS</w:t>
      </w:r>
    </w:p>
    <w:p w:rsidR="00781FAE" w:rsidRDefault="00781FAE" w:rsidP="007C0043">
      <w:pPr>
        <w:pStyle w:val="HTMLPreformatted"/>
      </w:pPr>
      <w:r>
        <w:t>MTA4      TSLQSQLAFSFSILNFQDTCSWLIVSLPYSFTIGFLDKSQFTLFDCFGNTYSYTQGNPIS</w:t>
      </w:r>
    </w:p>
    <w:p w:rsidR="00781FAE" w:rsidRDefault="00781FAE" w:rsidP="007C0043">
      <w:pPr>
        <w:pStyle w:val="HTMLPreformatted"/>
      </w:pPr>
      <w:r>
        <w:t xml:space="preserve">           *: **: :***:*:* .:***:*: :*  *   * . * *.:  * ** * * : . :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PQSMISYTDNNNCMYISCSSLRLNSQM---NSSSQCMNNTVIIQSIKSPDQAVQTSSLNI</w:t>
      </w:r>
    </w:p>
    <w:p w:rsidR="00781FAE" w:rsidRDefault="00781FAE" w:rsidP="007C0043">
      <w:pPr>
        <w:pStyle w:val="HTMLPreformatted"/>
      </w:pPr>
      <w:r>
        <w:t>MT6       AQSVIGYTQNNNCIYISCLALQQFSQLNNNNNNNYCLNNTVTIQNVKSYDLATQTQGLKI</w:t>
      </w:r>
    </w:p>
    <w:p w:rsidR="00781FAE" w:rsidRDefault="00781FAE" w:rsidP="007C0043">
      <w:pPr>
        <w:pStyle w:val="HTMLPreformatted"/>
      </w:pPr>
      <w:r>
        <w:t>MTA7      YQSVISFTDNNNCIYISCSALKLVSQS---NNNNQCQNNIITIDNVKSPDLPTQTESLNL</w:t>
      </w:r>
    </w:p>
    <w:p w:rsidR="00781FAE" w:rsidRDefault="00781FAE" w:rsidP="007C0043">
      <w:pPr>
        <w:pStyle w:val="HTMLPreformatted"/>
      </w:pPr>
      <w:r>
        <w:t>MTA2      SQQTLSYTDNNSCIYISCQTLRQIAQN---HNTDQCLNNALTIKNVKSPDYATQTDNLNL</w:t>
      </w:r>
    </w:p>
    <w:p w:rsidR="00781FAE" w:rsidRDefault="00781FAE" w:rsidP="007C0043">
      <w:pPr>
        <w:pStyle w:val="HTMLPreformatted"/>
      </w:pPr>
      <w:r>
        <w:t>MTA5      NQSPIGYTDSNQCIYISCLNLRILSQA---NQSNQCLNNTVIIQQVRSPDLPIKTWSLDF</w:t>
      </w:r>
    </w:p>
    <w:p w:rsidR="00781FAE" w:rsidRDefault="00781FAE" w:rsidP="007C0043">
      <w:pPr>
        <w:pStyle w:val="HTMLPreformatted"/>
      </w:pPr>
      <w:r>
        <w:t>MTA4      SQSTIGYTDNNNCIYISCKALRSVSSS---HAANNCLNNTVTIRNVRSPDFPLQTAGIQF</w:t>
      </w:r>
    </w:p>
    <w:p w:rsidR="00781FAE" w:rsidRDefault="00781FAE" w:rsidP="007C0043">
      <w:pPr>
        <w:pStyle w:val="HTMLPreformatted"/>
      </w:pPr>
      <w:r>
        <w:t xml:space="preserve">           *. :.:*:.*.*:****  *:  :.    .  . * ** : * .::* *   :*  :.: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YIANQNSSAPSNIGPPTFFTQNLNLKNNSLPYFFIPTEVYSHVGINITEADFSDLNFNIS</w:t>
      </w:r>
    </w:p>
    <w:p w:rsidR="00781FAE" w:rsidRDefault="00781FAE" w:rsidP="007C0043">
      <w:pPr>
        <w:pStyle w:val="HTMLPreformatted"/>
      </w:pPr>
      <w:r>
        <w:t>MT6       FVANRNSSNKQDLNPPTFFSENLDLNNNSLPYYFTNSEVSTYQGINLTEVDLSYLAFNTI</w:t>
      </w:r>
    </w:p>
    <w:p w:rsidR="00781FAE" w:rsidRDefault="00781FAE" w:rsidP="007C0043">
      <w:pPr>
        <w:pStyle w:val="HTMLPreformatted"/>
      </w:pPr>
      <w:r>
        <w:t>MTA7      IIANSKTPAQANNFPPTFYTSSLNLSDITLPYLFFSSEQQRYQGISLQQVDLSSLSFYAS</w:t>
      </w:r>
    </w:p>
    <w:p w:rsidR="00781FAE" w:rsidRDefault="00781FAE" w:rsidP="007C0043">
      <w:pPr>
        <w:pStyle w:val="HTMLPreformatted"/>
      </w:pPr>
      <w:r>
        <w:t>MTA2      YIANSYSSTPQNNYQPTFFNSSLNFTDSSLPYYFNPEEVFSYQGINVKPFNLSALSFQIS</w:t>
      </w:r>
    </w:p>
    <w:p w:rsidR="00781FAE" w:rsidRDefault="00781FAE" w:rsidP="007C0043">
      <w:pPr>
        <w:pStyle w:val="HTMLPreformatted"/>
      </w:pPr>
      <w:r>
        <w:t>MTA5      FVANSNSSMQSNNNPPIQFNRSLDLQNNSLPYFFIPTEISTYQGINITNFDLSQFSSQIS</w:t>
      </w:r>
    </w:p>
    <w:p w:rsidR="00781FAE" w:rsidRDefault="00781FAE" w:rsidP="007C0043">
      <w:pPr>
        <w:pStyle w:val="HTMLPreformatted"/>
      </w:pPr>
      <w:r>
        <w:t>MTA4      LIANSNTSSQPNSDPPTFFNQSTDLTNSSLPYFFIGSEVFTSKGINISQVDLSTLSTQIS</w:t>
      </w:r>
    </w:p>
    <w:p w:rsidR="00781FAE" w:rsidRDefault="00781FAE" w:rsidP="007C0043">
      <w:pPr>
        <w:pStyle w:val="HTMLPreformatted"/>
      </w:pPr>
      <w:r>
        <w:t xml:space="preserve">           :**  :    :   *  :. . :: : :*** *   *     **.:   ::* :   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SNYYGDVFNLTTTISYPFYLYQQHQISIQIPVRIL-ANQSVVCYPESFLSCSIKIPINLN</w:t>
      </w:r>
    </w:p>
    <w:p w:rsidR="00781FAE" w:rsidRDefault="00781FAE" w:rsidP="007C0043">
      <w:pPr>
        <w:pStyle w:val="HTMLPreformatted"/>
      </w:pPr>
      <w:r>
        <w:t>MT6       STYLRDIFNFTMTFSYPIYLWEKHHLNIQLPYQFL-GSNNITCQPASFVQCSLQMGTQQN</w:t>
      </w:r>
    </w:p>
    <w:p w:rsidR="00781FAE" w:rsidRDefault="00781FAE" w:rsidP="007C0043">
      <w:pPr>
        <w:pStyle w:val="HTMLPreformatted"/>
      </w:pPr>
      <w:r>
        <w:t>MTA7      SNYLGDVFNFSMTFSFPIYFSQQHKINVDLPVKLL-ANQTVQCFPQSKIQCSLQIGDQQI</w:t>
      </w:r>
    </w:p>
    <w:p w:rsidR="00781FAE" w:rsidRDefault="00781FAE" w:rsidP="007C0043">
      <w:pPr>
        <w:pStyle w:val="HTMLPreformatted"/>
      </w:pPr>
      <w:r>
        <w:t>MTA2      SNYYRDIFNFSMIFSYPIYLFPQHKVIVLLPFKVL-INQNLTCFPA-NIQCSLSIISQDI</w:t>
      </w:r>
    </w:p>
    <w:p w:rsidR="00781FAE" w:rsidRDefault="00781FAE" w:rsidP="007C0043">
      <w:pPr>
        <w:pStyle w:val="HTMLPreformatted"/>
      </w:pPr>
      <w:r>
        <w:t>MTA5      SNYQGDVFDFQMILAFPIYFWDQHLISVQVPFKIL-GNNSLSCQPSTNVICSILNIKGLD</w:t>
      </w:r>
    </w:p>
    <w:p w:rsidR="00781FAE" w:rsidRDefault="00781FAE" w:rsidP="007C0043">
      <w:pPr>
        <w:pStyle w:val="HTMLPreformatted"/>
      </w:pPr>
      <w:r>
        <w:lastRenderedPageBreak/>
        <w:t>MTA4      SNYFGDVFNFSMILAYPIYFWEQHQIDVQLPFRLFAGKSDIECQPISTVVCSLQASRDPQ</w:t>
      </w:r>
    </w:p>
    <w:p w:rsidR="00781FAE" w:rsidRDefault="00781FAE" w:rsidP="007C0043">
      <w:pPr>
        <w:pStyle w:val="HTMLPreformatted"/>
      </w:pPr>
      <w:r>
        <w:t xml:space="preserve">          *.*  *:*::   :::*:*:  :* : : :* :.:  .. : * *   : **:      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F-TTILIQILQQVSPNTKIAFQLNQVVASQSLLQGKQAFALIQVSSTSKIINTKNKTIDV</w:t>
      </w:r>
    </w:p>
    <w:p w:rsidR="00781FAE" w:rsidRDefault="00781FAE" w:rsidP="007C0043">
      <w:pPr>
        <w:pStyle w:val="HTMLPreformatted"/>
      </w:pPr>
      <w:r>
        <w:t>MT6       Y-STLNLLILQQVLPDTKITIEVYQVVVVAENTI-QQKQAVIKLFLENRLINTKSKIIDV</w:t>
      </w:r>
    </w:p>
    <w:p w:rsidR="00781FAE" w:rsidRDefault="00781FAE" w:rsidP="007C0043">
      <w:pPr>
        <w:pStyle w:val="HTMLPreformatted"/>
      </w:pPr>
      <w:r>
        <w:t>MTA7      Q-TTIQIIFVDQVIPDIKITLQLFCAALQQSNQQNQQFFSLIRIFQQNQIINTQNKTIDV</w:t>
      </w:r>
    </w:p>
    <w:p w:rsidR="00781FAE" w:rsidRDefault="00781FAE" w:rsidP="007C0043">
      <w:pPr>
        <w:pStyle w:val="HTMLPreformatted"/>
      </w:pPr>
      <w:r>
        <w:t>MTA2      YPTSVLIQFTNQIL----------------------------------PSINSQNKTLDV</w:t>
      </w:r>
    </w:p>
    <w:p w:rsidR="00781FAE" w:rsidRDefault="00781FAE" w:rsidP="007C0043">
      <w:pPr>
        <w:pStyle w:val="HTMLPreformatted"/>
      </w:pPr>
      <w:r>
        <w:t>MTA5      F-TNVQIQIINQMKPNTQIILNLQEVAVSQ---LNQTQNMTISVLLSNRIINTLNKTIDA</w:t>
      </w:r>
    </w:p>
    <w:p w:rsidR="00781FAE" w:rsidRDefault="00781FAE" w:rsidP="007C0043">
      <w:pPr>
        <w:pStyle w:val="HTMLPreformatted"/>
      </w:pPr>
      <w:r>
        <w:t>MTA4      S-TIFRIQVLNLTAPNTQIGLQVSYVVLSQNFQLDQISFLIISVSLSNRIINYQNKTIDA</w:t>
      </w:r>
    </w:p>
    <w:p w:rsidR="00781FAE" w:rsidRDefault="00781FAE" w:rsidP="007C0043">
      <w:pPr>
        <w:pStyle w:val="HTMLPreformatted"/>
      </w:pPr>
      <w:r>
        <w:t xml:space="preserve">            : . : . :                                       **  .* :*.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LNNLKLQSWINIDAIQPLQISNTLLGQEGVNYTFAILSLQIPSNQLDNYYLSLKIDQSLS</w:t>
      </w:r>
    </w:p>
    <w:p w:rsidR="00781FAE" w:rsidRDefault="00781FAE" w:rsidP="007C0043">
      <w:pPr>
        <w:pStyle w:val="HTMLPreformatted"/>
      </w:pPr>
      <w:r>
        <w:t>MT6       LSDLMPQNFIVFSTSSPLQLSNSLLGLSDVNYTFFIKQMNLPPKINDNYYLSLTLDQSFL</w:t>
      </w:r>
    </w:p>
    <w:p w:rsidR="00781FAE" w:rsidRDefault="00781FAE" w:rsidP="007C0043">
      <w:pPr>
        <w:pStyle w:val="HTMLPreformatted"/>
      </w:pPr>
      <w:r>
        <w:t>MTA7      FSNFTTTQWITFST-TPLQISNSLLGIQGNNYTFLISKLFTPPNLTENYFLGLELDSSLQ</w:t>
      </w:r>
    </w:p>
    <w:p w:rsidR="00781FAE" w:rsidRDefault="00781FAE" w:rsidP="007C0043">
      <w:pPr>
        <w:pStyle w:val="HTMLPreformatted"/>
      </w:pPr>
      <w:r>
        <w:t>MTA2      LTNSTQQNWINFENNLPLQLSNSLLGISGVNYTFFIQSLYLPQNLNSNYYVKINLDQNIQ</w:t>
      </w:r>
    </w:p>
    <w:p w:rsidR="00781FAE" w:rsidRDefault="00781FAE" w:rsidP="007C0043">
      <w:pPr>
        <w:pStyle w:val="HTMLPreformatted"/>
      </w:pPr>
      <w:r>
        <w:t>MTA5      LKSLTFQQWITFQKDKQLEVSNTLLGFQRVNYTFAIQSLQLPKNLNSNYYLSLTLDPNIQ</w:t>
      </w:r>
    </w:p>
    <w:p w:rsidR="00781FAE" w:rsidRDefault="00781FAE" w:rsidP="007C0043">
      <w:pPr>
        <w:pStyle w:val="HTMLPreformatted"/>
      </w:pPr>
      <w:r>
        <w:t>MTA4      FKNLAIQNLITLQNQQPLQISNPLLGITGVNYTFNIQQLQIPQNINNYYYLSLSLDPSFQ</w:t>
      </w:r>
    </w:p>
    <w:p w:rsidR="00781FAE" w:rsidRDefault="00781FAE" w:rsidP="007C0043">
      <w:pPr>
        <w:pStyle w:val="HTMLPreformatted"/>
      </w:pPr>
      <w:r>
        <w:t xml:space="preserve">          :..    . * :.    *::** ***    **** * .:  * :  . *:: : :* .: 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YNSSNSNCYSLTQVT---GDNSQREEKVNCINFSSNTFLIPISKN-QISQPF</w:t>
      </w:r>
      <w:r w:rsidRPr="007C0043">
        <w:t>QLRITGLR</w:t>
      </w:r>
    </w:p>
    <w:p w:rsidR="00781FAE" w:rsidRDefault="00781FAE" w:rsidP="007C0043">
      <w:pPr>
        <w:pStyle w:val="HTMLPreformatted"/>
      </w:pPr>
      <w:r>
        <w:t>MT6       LVSNNYNCSILTQGE----NQIYLEQQLKCLFYFPNNFIFSISSFAIMSQPFQLRISGLR</w:t>
      </w:r>
    </w:p>
    <w:p w:rsidR="00781FAE" w:rsidRDefault="00781FAE" w:rsidP="007C0043">
      <w:pPr>
        <w:pStyle w:val="HTMLPreformatted"/>
      </w:pPr>
      <w:r>
        <w:t>MTA7      FNQTSLNCYLLNITLDTS---LINENKIDCFFSSMNMLILPLSKI-LTSQSFQLRISGLR</w:t>
      </w:r>
    </w:p>
    <w:p w:rsidR="00781FAE" w:rsidRDefault="00781FAE" w:rsidP="007C0043">
      <w:pPr>
        <w:pStyle w:val="HTMLPreformatted"/>
      </w:pPr>
      <w:r>
        <w:t>MTA2      FNSSEISFFQIIQTQDG--KMTLSENQITNFYYASQAFFIPLINL-NLSKAFQLRISGLR</w:t>
      </w:r>
    </w:p>
    <w:p w:rsidR="00781FAE" w:rsidRDefault="00781FAE" w:rsidP="007C0043">
      <w:pPr>
        <w:pStyle w:val="HTMLPreformatted"/>
      </w:pPr>
      <w:r>
        <w:t>MTA5      FNTTEVYCSQLILTTDSSGVNQVKEISLNCIYNFFNQFLIAIQSI-SVSQPFQLRISGLR</w:t>
      </w:r>
    </w:p>
    <w:p w:rsidR="00781FAE" w:rsidRDefault="00781FAE" w:rsidP="007C0043">
      <w:pPr>
        <w:pStyle w:val="HTMLPreformatted"/>
      </w:pPr>
      <w:r>
        <w:t>MTA4      YNSSQIAFYQLIQSQ---NLNTFIENRIDFISNSSNLFLIPITSL-VPSYPFQLRISGLR</w:t>
      </w:r>
    </w:p>
    <w:p w:rsidR="00781FAE" w:rsidRDefault="00781FAE" w:rsidP="007C0043">
      <w:pPr>
        <w:pStyle w:val="HTMLPreformatted"/>
      </w:pPr>
      <w:r>
        <w:t xml:space="preserve">             ..     :             *  :  :    : ::: : .    *  *</w:t>
      </w:r>
      <w:r w:rsidRPr="007C0043">
        <w:rPr>
          <w:highlight w:val="yellow"/>
        </w:rPr>
        <w:t>****:***</w:t>
      </w:r>
    </w:p>
    <w:p w:rsidR="00781FAE" w:rsidRDefault="00781FAE" w:rsidP="007C0043">
      <w:pPr>
        <w:pStyle w:val="HTMLPreformatted"/>
      </w:pPr>
    </w:p>
    <w:p w:rsidR="00781FAE" w:rsidRPr="007C0043" w:rsidRDefault="00781FAE" w:rsidP="007C0043">
      <w:pPr>
        <w:pStyle w:val="HTMLPreformatted"/>
      </w:pPr>
      <w:r>
        <w:t xml:space="preserve">MTA3      </w:t>
      </w:r>
      <w:r w:rsidRPr="007C0043">
        <w:t>NPSGIVEQ---NVAQTYNFQLIWSTQQGNSFKNVWVIQSVSLPITSKYTCSPNCQACASN</w:t>
      </w:r>
    </w:p>
    <w:p w:rsidR="00781FAE" w:rsidRPr="007C0043" w:rsidRDefault="00781FAE" w:rsidP="007C0043">
      <w:pPr>
        <w:pStyle w:val="HTMLPreformatted"/>
      </w:pPr>
      <w:r w:rsidRPr="007C0043">
        <w:t>MT6       NPSGIVEQNEQNVAQTYNFQLIWSTQQGNSFKNVWLIQSVSLPITSKYTCSPNCQACASN</w:t>
      </w:r>
    </w:p>
    <w:p w:rsidR="00781FAE" w:rsidRPr="007C0043" w:rsidRDefault="00781FAE" w:rsidP="007C0043">
      <w:pPr>
        <w:pStyle w:val="HTMLPreformatted"/>
      </w:pPr>
      <w:r w:rsidRPr="007C0043">
        <w:t>MTA7      NPSGIVEQNEQNVAQTYNFQLIWSTQQGNSFKNVWLIQSVSLPITSKYTCSPNCQACASN</w:t>
      </w:r>
    </w:p>
    <w:p w:rsidR="00781FAE" w:rsidRDefault="00781FAE" w:rsidP="007C0043">
      <w:pPr>
        <w:pStyle w:val="HTMLPreformatted"/>
      </w:pPr>
      <w:r w:rsidRPr="007C0043">
        <w:t>MTA2      NPSG-------NVAQTYNFQLIWSTQQGNSFKNVWVIQSVSLPITSKYTCSPNCQACASN</w:t>
      </w:r>
    </w:p>
    <w:p w:rsidR="00781FAE" w:rsidRDefault="00781FAE" w:rsidP="007C0043">
      <w:pPr>
        <w:pStyle w:val="HTMLPreformatted"/>
      </w:pPr>
      <w:r>
        <w:t>MTA5      NPSGIVEQNEQNVAQTYNFQLIWSTQQGNSFKNVWVIQSVSLPITSKYTCSPNCQACASN</w:t>
      </w:r>
    </w:p>
    <w:p w:rsidR="00781FAE" w:rsidRDefault="00781FAE" w:rsidP="007C0043">
      <w:pPr>
        <w:pStyle w:val="HTMLPreformatted"/>
      </w:pPr>
      <w:r>
        <w:t>MTA4      NPSGIVEQNEQNVAQTYNFQLIWSTQQGNSFKNVWVIQSVSLPITSKYTCSPNCQACASN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       ************************: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YAACTACAPGYLKSQYNHHAVLACLPTCSPQYVAYNGTCLACQLKDPQCLSCSPSNLTQC</w:t>
      </w:r>
    </w:p>
    <w:p w:rsidR="00781FAE" w:rsidRDefault="00781FAE" w:rsidP="007C0043">
      <w:pPr>
        <w:pStyle w:val="HTMLPreformatted"/>
      </w:pPr>
      <w:r>
        <w:t>MT6       YAACTACAPGYLKSQYNHHAVLACLPTCSPQYVAYNGTCLACQLKDPQCLSCSPSNLTQC</w:t>
      </w:r>
    </w:p>
    <w:p w:rsidR="00781FAE" w:rsidRDefault="00781FAE" w:rsidP="007C0043">
      <w:pPr>
        <w:pStyle w:val="HTMLPreformatted"/>
      </w:pPr>
      <w:r>
        <w:t>MTA7      YAACTACAPGYLKSQYNHHAVLACLPTCSPQYVAYNGTCLACQLKDPQCLSCSPSNLTQC</w:t>
      </w:r>
    </w:p>
    <w:p w:rsidR="00781FAE" w:rsidRDefault="00781FAE" w:rsidP="007C0043">
      <w:pPr>
        <w:pStyle w:val="HTMLPreformatted"/>
      </w:pPr>
      <w:r>
        <w:t>MTA2      YAACTACAPGYLKSQYNHHAVLACLPTCSPQYVAYNGTCLACQLKDPQCLSCSPSNLTQC</w:t>
      </w:r>
    </w:p>
    <w:p w:rsidR="00781FAE" w:rsidRDefault="00781FAE" w:rsidP="007C0043">
      <w:pPr>
        <w:pStyle w:val="HTMLPreformatted"/>
      </w:pPr>
      <w:r>
        <w:t>MTA5      YAACTACAPGYLKSQYNHHAVLACLPTCSPQYVAYNGTCLACQLKDPQCLSCSPSNLTQC</w:t>
      </w:r>
    </w:p>
    <w:p w:rsidR="00781FAE" w:rsidRDefault="00781FAE" w:rsidP="007C0043">
      <w:pPr>
        <w:pStyle w:val="HTMLPreformatted"/>
      </w:pPr>
      <w:r>
        <w:t>MTA4      YAACTACAPGYLKSQYNHHAVLACLPTCSPQYVAYNGTCLACQLKDPQCLSCSPSNLTQC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SSCNQGYTLVPEFNGCVDSHLLQTARSRLLDYSLSTNLADNIDTTHPDDAQKSDKAQSLT</w:t>
      </w:r>
    </w:p>
    <w:p w:rsidR="00781FAE" w:rsidRDefault="00781FAE" w:rsidP="007C0043">
      <w:pPr>
        <w:pStyle w:val="HTMLPreformatted"/>
      </w:pPr>
      <w:r>
        <w:t>MT6       SSCNQGYTLVPEFNGCVDSHLLQTARSRLLDYSLSTNLADNIDTTHPDDAQKSDKAQSLT</w:t>
      </w:r>
    </w:p>
    <w:p w:rsidR="00781FAE" w:rsidRDefault="00781FAE" w:rsidP="007C0043">
      <w:pPr>
        <w:pStyle w:val="HTMLPreformatted"/>
      </w:pPr>
      <w:r>
        <w:t>MTA7      SSCNQGYTLVPEFNGCVDSHLLQTARSRLLDYSLSTNLADNIDTTHPDDAQKSDKAQSLT</w:t>
      </w:r>
    </w:p>
    <w:p w:rsidR="00781FAE" w:rsidRDefault="00781FAE" w:rsidP="007C0043">
      <w:pPr>
        <w:pStyle w:val="HTMLPreformatted"/>
      </w:pPr>
      <w:r>
        <w:t>MTA2      SSCNQGYTLVPEFNGCVDSHLLQTARSRLLDYSLSTNLADNIDTTHPDDAQKSDKAQSLT</w:t>
      </w:r>
    </w:p>
    <w:p w:rsidR="00781FAE" w:rsidRDefault="00781FAE" w:rsidP="007C0043">
      <w:pPr>
        <w:pStyle w:val="HTMLPreformatted"/>
      </w:pPr>
      <w:r>
        <w:t>MTA5      SSCNQGYTLVPEFNGCVDSHLLQTARSRLLDYSLSTNLADNIDTTHPDDAQKSDKAQSLT</w:t>
      </w:r>
    </w:p>
    <w:p w:rsidR="00781FAE" w:rsidRDefault="00781FAE" w:rsidP="007C0043">
      <w:pPr>
        <w:pStyle w:val="HTMLPreformatted"/>
      </w:pPr>
      <w:r>
        <w:t>MTA4      SSCNQGYTLVPEFNGCVDSHLLQTARSRLLDYSLSTNLADNIDTTHPDDAQKSDKAQSLT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RMTEESSSAKADQREGGESSSNTGSKVMGQLQDTVGALKGGGAIFIWIVLAALAVSVSQS</w:t>
      </w:r>
    </w:p>
    <w:p w:rsidR="00781FAE" w:rsidRDefault="00781FAE" w:rsidP="007C0043">
      <w:pPr>
        <w:pStyle w:val="HTMLPreformatted"/>
      </w:pPr>
      <w:r>
        <w:t>MT6       RMTEESSSAKADQREGGESSSNTGSKVMGQLQDTVGALKGGGAIFIWIVLAALAVSVSQS</w:t>
      </w:r>
    </w:p>
    <w:p w:rsidR="00781FAE" w:rsidRDefault="00781FAE" w:rsidP="007C0043">
      <w:pPr>
        <w:pStyle w:val="HTMLPreformatted"/>
      </w:pPr>
      <w:r>
        <w:t>MTA7      RMTEESSSAKADQREGGESSSNTGSKVMGQLQDTVGALKGGGAIFIWIVLAALAVSVSQS</w:t>
      </w:r>
    </w:p>
    <w:p w:rsidR="00781FAE" w:rsidRDefault="00781FAE" w:rsidP="007C0043">
      <w:pPr>
        <w:pStyle w:val="HTMLPreformatted"/>
      </w:pPr>
      <w:r>
        <w:t>MTA2      RMTEESSSAKADQREGGESSSNTGSKVMGQLQDTVGALKGGGAIFIWIVLAALAVSVSQS</w:t>
      </w:r>
    </w:p>
    <w:p w:rsidR="00781FAE" w:rsidRDefault="00781FAE" w:rsidP="007C0043">
      <w:pPr>
        <w:pStyle w:val="HTMLPreformatted"/>
      </w:pPr>
      <w:r>
        <w:t>MTA5      RMTEESSSAKADQREGGESSSNTGSKVMGQLQDTVGALKGGGAIFIWIVLAALAVSVSQS</w:t>
      </w:r>
    </w:p>
    <w:p w:rsidR="00781FAE" w:rsidRDefault="00781FAE" w:rsidP="007C0043">
      <w:pPr>
        <w:pStyle w:val="HTMLPreformatted"/>
      </w:pPr>
      <w:r>
        <w:t>MTA4      RMTEESSSAKADQREGGESSSNTGSKVMGQLQDTVGALKGGGAIFIWIVLAALAVSVSQS</w:t>
      </w:r>
    </w:p>
    <w:p w:rsidR="00781FAE" w:rsidRDefault="00781FAE" w:rsidP="007C0043">
      <w:pPr>
        <w:pStyle w:val="HTMLPreformatted"/>
      </w:pPr>
      <w:r>
        <w:lastRenderedPageBreak/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VLRYTYNKLKGKSHSNGSSSGMRRSSSGSRSSSSGSSSAGRNASGKEHKGVREREKELRG</w:t>
      </w:r>
    </w:p>
    <w:p w:rsidR="00781FAE" w:rsidRDefault="00781FAE" w:rsidP="007C0043">
      <w:pPr>
        <w:pStyle w:val="HTMLPreformatted"/>
      </w:pPr>
      <w:r>
        <w:t>MT6       VLRYTYNKLKGKSHSNGSSSGMRRSSSGSRSSSSGSSSAGRNASGKEHKGVREREKELRG</w:t>
      </w:r>
    </w:p>
    <w:p w:rsidR="00781FAE" w:rsidRDefault="00781FAE" w:rsidP="007C0043">
      <w:pPr>
        <w:pStyle w:val="HTMLPreformatted"/>
      </w:pPr>
      <w:r>
        <w:t>MTA7      VLRYTYNKLKGKSHSNGSSSGMRRSSSGSRSSSSGSSSAGRNASGKEHKGVREREKELRG</w:t>
      </w:r>
    </w:p>
    <w:p w:rsidR="00781FAE" w:rsidRDefault="00781FAE" w:rsidP="007C0043">
      <w:pPr>
        <w:pStyle w:val="HTMLPreformatted"/>
      </w:pPr>
      <w:r>
        <w:t>MTA2      VLRYTYNKLKGKSHSNGSSSGMRRSSSGSRSSSSGSSSAGRNASGKEHKGVREREKELRG</w:t>
      </w:r>
    </w:p>
    <w:p w:rsidR="00781FAE" w:rsidRDefault="00781FAE" w:rsidP="007C0043">
      <w:pPr>
        <w:pStyle w:val="HTMLPreformatted"/>
      </w:pPr>
      <w:r>
        <w:t>MTA5      VLRYTYNKLKGKSHSNGSSSGMRRSSSGSRSSSSGSSSAGRNASGKEHKGVREREKELRG</w:t>
      </w:r>
    </w:p>
    <w:p w:rsidR="00781FAE" w:rsidRDefault="00781FAE" w:rsidP="007C0043">
      <w:pPr>
        <w:pStyle w:val="HTMLPreformatted"/>
      </w:pPr>
      <w:r>
        <w:t>MTA4      VLRYTYNKLKGKSHSNGSSSGMRRSSSGSRSSSSGSSSAGRNASGKEHKGVREREKELRG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QRIDCLMLFLLSVAEAIQMPYTLLWGFSVSGGDFESPVLQTLLGACALSTLLWIFDAYLL</w:t>
      </w:r>
    </w:p>
    <w:p w:rsidR="00781FAE" w:rsidRDefault="00781FAE" w:rsidP="007C0043">
      <w:pPr>
        <w:pStyle w:val="HTMLPreformatted"/>
      </w:pPr>
      <w:r>
        <w:t>MT6       QRIDCLMLFLLSVAEAIQMPYTLLWGFSVSGGDFESPVLQTLLGACALSTLLWIFDAYLL</w:t>
      </w:r>
    </w:p>
    <w:p w:rsidR="00781FAE" w:rsidRDefault="00781FAE" w:rsidP="007C0043">
      <w:pPr>
        <w:pStyle w:val="HTMLPreformatted"/>
      </w:pPr>
      <w:r>
        <w:t>MTA7      QRIDCLMLFLLSVAEAIQMPYTLLWGFSVSGGDFESPVLQTLLGACALSTLLWIFDAYLL</w:t>
      </w:r>
    </w:p>
    <w:p w:rsidR="00781FAE" w:rsidRDefault="00781FAE" w:rsidP="007C0043">
      <w:pPr>
        <w:pStyle w:val="HTMLPreformatted"/>
      </w:pPr>
      <w:r>
        <w:t>MTA2      QRIDCLMLFLLSVAEAIQMPYTLLWGFSVSGGDFESPVLQTLLGACALSTLLWIFDAYLL</w:t>
      </w:r>
    </w:p>
    <w:p w:rsidR="00781FAE" w:rsidRDefault="00781FAE" w:rsidP="007C0043">
      <w:pPr>
        <w:pStyle w:val="HTMLPreformatted"/>
      </w:pPr>
      <w:r>
        <w:t>MTA5      QRIDCLMLFLLSVAEAIQMPYTLLWGFSVSGGDFESPVLQTLLGACALSTLLWIFDAYLL</w:t>
      </w:r>
    </w:p>
    <w:p w:rsidR="00781FAE" w:rsidRDefault="00781FAE" w:rsidP="007C0043">
      <w:pPr>
        <w:pStyle w:val="HTMLPreformatted"/>
      </w:pPr>
      <w:r>
        <w:t>MTA4      QRIDCLMLFLLSVAEAIQMPYTLLWGFSVSGGDFESPVLQTLLGACALSTLLWIFDAYLL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GSILANSENTPKTSCLLNPLPSSKREGCLSFLIVPARLAFCLIPKSVSLTLTNIFSVEGW</w:t>
      </w:r>
    </w:p>
    <w:p w:rsidR="00781FAE" w:rsidRDefault="00781FAE" w:rsidP="007C0043">
      <w:pPr>
        <w:pStyle w:val="HTMLPreformatted"/>
      </w:pPr>
      <w:r>
        <w:t>MT6       GSILANSENTPKTSCLLNPLPSSKREGCLSFLIVPARLAFCLIPKSVSLTLTNIFSVEGW</w:t>
      </w:r>
    </w:p>
    <w:p w:rsidR="00781FAE" w:rsidRDefault="00781FAE" w:rsidP="007C0043">
      <w:pPr>
        <w:pStyle w:val="HTMLPreformatted"/>
      </w:pPr>
      <w:r>
        <w:t>MTA7      GSILANSENTPKTSCLLNPLPSSKREGCLSFLIVPARLAFCLIPKSVSLTLTNIFSVEGW</w:t>
      </w:r>
    </w:p>
    <w:p w:rsidR="00781FAE" w:rsidRDefault="00781FAE" w:rsidP="007C0043">
      <w:pPr>
        <w:pStyle w:val="HTMLPreformatted"/>
      </w:pPr>
      <w:r>
        <w:t>MTA2      GSILANSENTPKTSCLLNPLPSSKREGCLSFLIVPARLAFCLIPKSVSLTLTNIFSVEGW</w:t>
      </w:r>
    </w:p>
    <w:p w:rsidR="00781FAE" w:rsidRDefault="00781FAE" w:rsidP="007C0043">
      <w:pPr>
        <w:pStyle w:val="HTMLPreformatted"/>
      </w:pPr>
      <w:r>
        <w:t>MTA5      GSILANSENTPKTSCLLNPLPSSKREGCLSFLIVPARLAFCLIPKSVSLTLTNIFSVEGW</w:t>
      </w:r>
    </w:p>
    <w:p w:rsidR="00781FAE" w:rsidRDefault="00781FAE" w:rsidP="007C0043">
      <w:pPr>
        <w:pStyle w:val="HTMLPreformatted"/>
      </w:pPr>
      <w:r>
        <w:t>MTA4      GSILANSENTPKTSCLLNPLPSSKREGCLSFLIVPARLAFCLIPKSVSLTLTNIFSVEGW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FRYPYGEDVERATIVLTNFRKVLSSQIKSNVSGLCSLVSFLILQYPEVLSSYVQIYDLII</w:t>
      </w:r>
    </w:p>
    <w:p w:rsidR="00781FAE" w:rsidRDefault="00781FAE" w:rsidP="007C0043">
      <w:pPr>
        <w:pStyle w:val="HTMLPreformatted"/>
      </w:pPr>
      <w:r>
        <w:t>MT6       FRYPYGEDVERATIVLTNFRKVLSSQIKSNVSGLCSLVSFLILQYPEVLSSYVQIYDLII</w:t>
      </w:r>
    </w:p>
    <w:p w:rsidR="00781FAE" w:rsidRDefault="00781FAE" w:rsidP="007C0043">
      <w:pPr>
        <w:pStyle w:val="HTMLPreformatted"/>
      </w:pPr>
      <w:r>
        <w:t>MTA7      FRYPYGEDVERATIVLTNFRKVLSSQIKSNVSGLCSLVSFLILQYPEVLSSYVQIYDLII</w:t>
      </w:r>
    </w:p>
    <w:p w:rsidR="00781FAE" w:rsidRDefault="00781FAE" w:rsidP="007C0043">
      <w:pPr>
        <w:pStyle w:val="HTMLPreformatted"/>
      </w:pPr>
      <w:r>
        <w:t>MTA2      FRYPYGEDVERATIVLTNFRKVLSSQIKSNVSGLCSLVSFLILQYPEVLSSYVQIYDLII</w:t>
      </w:r>
    </w:p>
    <w:p w:rsidR="00781FAE" w:rsidRDefault="00781FAE" w:rsidP="007C0043">
      <w:pPr>
        <w:pStyle w:val="HTMLPreformatted"/>
      </w:pPr>
      <w:r>
        <w:t>MTA5      FRYPYGEDVERATIVLTNFRKVLSSQIKSNVSGLCSLVSFLILQYPEVLSSYVQIYDLII</w:t>
      </w:r>
    </w:p>
    <w:p w:rsidR="00781FAE" w:rsidRDefault="00781FAE" w:rsidP="007C0043">
      <w:pPr>
        <w:pStyle w:val="HTMLPreformatted"/>
      </w:pPr>
      <w:r>
        <w:t>MTA4      FRYPYGEDVERATIVLTNFRKVLSSQIKSNVSGLCSLVSFLILQYPEVLSSYVQIYDLII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Default="00781FAE" w:rsidP="007C0043">
      <w:pPr>
        <w:pStyle w:val="HTMLPreformatted"/>
      </w:pPr>
    </w:p>
    <w:p w:rsidR="00781FAE" w:rsidRDefault="00781FAE" w:rsidP="007C0043">
      <w:pPr>
        <w:pStyle w:val="HTMLPreformatted"/>
      </w:pPr>
      <w:r>
        <w:t>MTA3      FDIVMTILCLTNIRNVDKLISTLNQIQESEGEL</w:t>
      </w:r>
    </w:p>
    <w:p w:rsidR="00781FAE" w:rsidRDefault="00781FAE" w:rsidP="007C0043">
      <w:pPr>
        <w:pStyle w:val="HTMLPreformatted"/>
      </w:pPr>
      <w:r>
        <w:t>MT6       FDIVMTILCLTNIRNVDKLISTLNQIQESEGEL</w:t>
      </w:r>
    </w:p>
    <w:p w:rsidR="00781FAE" w:rsidRDefault="00781FAE" w:rsidP="007C0043">
      <w:pPr>
        <w:pStyle w:val="HTMLPreformatted"/>
      </w:pPr>
      <w:r>
        <w:t>MTA7      FDIVMTILCLTNIRNVDKLISTLNQIQESEGEL</w:t>
      </w:r>
    </w:p>
    <w:p w:rsidR="00781FAE" w:rsidRDefault="00781FAE" w:rsidP="007C0043">
      <w:pPr>
        <w:pStyle w:val="HTMLPreformatted"/>
      </w:pPr>
      <w:r>
        <w:t>MTA2      FDIVMTILCLTNIRNVDKLISTLNQIQESEGEL</w:t>
      </w:r>
    </w:p>
    <w:p w:rsidR="00781FAE" w:rsidRDefault="00781FAE" w:rsidP="007C0043">
      <w:pPr>
        <w:pStyle w:val="HTMLPreformatted"/>
      </w:pPr>
      <w:r>
        <w:t>MTA5      FDIVMTILCLTNIRNVDKLISTLNQIQESEGEL</w:t>
      </w:r>
    </w:p>
    <w:p w:rsidR="00781FAE" w:rsidRDefault="00781FAE" w:rsidP="007C0043">
      <w:pPr>
        <w:pStyle w:val="HTMLPreformatted"/>
      </w:pPr>
      <w:r>
        <w:t>MTA4      FDIVMTILCLTNIRNVDKLISTLNQIQESEGEL</w:t>
      </w:r>
    </w:p>
    <w:p w:rsidR="00781FAE" w:rsidRDefault="00781FAE" w:rsidP="007C0043">
      <w:pPr>
        <w:pStyle w:val="HTMLPreformatted"/>
      </w:pPr>
      <w:r>
        <w:t xml:space="preserve">          </w:t>
      </w:r>
      <w:r w:rsidRPr="007C0043">
        <w:rPr>
          <w:highlight w:val="yellow"/>
        </w:rPr>
        <w:t>*********************************</w:t>
      </w:r>
    </w:p>
    <w:p w:rsidR="00781FAE" w:rsidRPr="00202883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4"/>
        </w:rPr>
      </w:pPr>
      <w:bookmarkStart w:id="0" w:name="_GoBack"/>
      <w:bookmarkEnd w:id="0"/>
    </w:p>
    <w:p w:rsidR="00781FAE" w:rsidRPr="00202883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4"/>
        </w:rPr>
      </w:pPr>
    </w:p>
    <w:p w:rsidR="00781FAE" w:rsidRPr="00202883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4"/>
        </w:rPr>
      </w:pPr>
    </w:p>
    <w:p w:rsidR="00781FAE" w:rsidRPr="00202883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4"/>
        </w:rPr>
      </w:pPr>
    </w:p>
    <w:p w:rsidR="00781FAE" w:rsidRPr="00DF3B88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</w:rPr>
      </w:pPr>
      <w:r w:rsidRPr="00DF3B88">
        <w:rPr>
          <w:rFonts w:ascii="Times New Roman" w:hAnsi="Times New Roman" w:cs="Times New Roman"/>
          <w:b/>
          <w:sz w:val="24"/>
        </w:rPr>
        <w:t>B</w:t>
      </w:r>
      <w:r w:rsidR="00DF3B88" w:rsidRPr="00DF3B88">
        <w:rPr>
          <w:rFonts w:ascii="Times New Roman" w:hAnsi="Times New Roman" w:cs="Times New Roman"/>
          <w:b/>
          <w:sz w:val="24"/>
        </w:rPr>
        <w:t>. MTB protei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------MTDCKIFIWFYILYLISKFCKCQVDCYLASSTQIGQQIQPIAYSQRQGQT---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---------MQVYTLVFVLILLIRKNSAQTICYQISADKNLKQIQQLPLNQRLEFY---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-----MSGLRK-VSLLMAIYQILCLSYGQLSYYLVSLNQNTKQLNPLPLNQRQISS---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-----MNRA---IEFLFLVILIIPIIKGQLQCYQVNLNQSQQQIKQLPLNQRDGNP---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MTSFFIKRKIQIVYCLFYIQCIIPLTKQQINCYKVLVSQSQTQLTPLPLNQRVEYTQVD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-----MNASQIIYLLIFVAALLIERSQATLSCYLINPTQSLKQIYQLPFNYRQGSD---A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           .     :          *     :   *:  :  . *      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lastRenderedPageBreak/>
        <w:t>MTB3      FGAQYFFTIQLASNQTDIL-QGTSSVQFT-QYFLTSNKFVLSSMISKNM-GLLPTPQQY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KIPNYNFALDFSINNSDFLANYPPSLFFTYLFITTSNKQVLDKFTTFPS--IQQIQQNYG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NLQQYYFVVEGN-ITQSND-LMGLGLDYTYRLLTTSNRVILYYFSNSD--QLSSIPTQF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IVQTNYFGFEML-LGQDSD-LNQLTFTFTE-VFLTSNRNIISNQTIFYGNIVDPPYSII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QSQLYYFALEYSQLFL-NN-LPSNDIQYTYQYLTTSNRQVIKIYDNTSQ--FFGVPDQ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APAQYNFALQYDQLSPDVQ-YTLQNIAYLKRYLITSNNQVISIIPNTIGDSLN--YIPPE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  * .:               . :    : ***. ::          .      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NSTYYVAAAFTYQ---QFISGALDFSSICNLDQYPLLTLKEFVQVNTQTQQMFVSVPLT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NQAFYITLVFDSSSFQQ-AIDSQALQAYSSITFFPMLTLPIFVQINSQSQQLMISSTLI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QNGFYINLLVSLQFSQGFNQVMQFINSNDALVQYDQLTLKKFVQLNTQSKQFLISTVLN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QVKYILILVNYQQFMQNF---QQSYSTLCGISQYSQLVQKEFVQVNSQNKQFIVSTVLS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QATFYVTQMINLK--NLNSNQLQNFFGICALNYFAQLHIKEFVLLSQQNQQFAISFDLI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LIQYTFNIVTIYQSIANFSDQPDFLTSYCQITQFPQMDLTTFRQVNKQNQQFLISAILL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: .      .                 :  :  :    *  :. *.:*: :*  * 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QINDVYYLTLFYPTSLASQPQNNNNLGCQLYTDYIVINQCSLVINS--TLTTVSFNLSS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QINDVSTLVLLYPTSFASQPQNSNNLGCQLYTDFVSINQCSFATNSSSGLSSISFNLSG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QTDDISNLILQYPSSLATIAQNSQNIGCQLYTDYVVLNQCSLIANPSTGLTSISFNLSS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QISDQATLTIQYPTSFASQSQTTSNLGCQLYTDYGNLNSCSFSTNSSSGLSIVSFDLTN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QTDDLSYVVLQFPTSFAQKPQTNSNIGCQLYTDFITIDKCSLTTNATSGLTSVSFNLTN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QIEDLTSLVLSYPTSFALKSQNAANLGCQLYTDLGIINSCSFSLNAQQGLSLVTFNLTN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* .*   : : :*:*:*   *.  *:*******   ::.**:  *    *: ::*:*: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NI---RNISATLVLSTATFNQNFIKQNQPFQIQLLNQLQNKIAQSPAFGAKDYRQCQLT-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NV-SLQNISATIVLNSTTFIQNKLS-TVKFQMQLLNYYQSQIAQSPLFAIQDQRKCQQTT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PI-PLTNISATVAINYSSFNQNFIQ-AQPFSLQLFNIYNIKISQSSNFGGVDQRVCQQS-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NF-YQQNISASVILNYSTFNQQMLL-KPQFKLTLLNQYSYAIGGTPTFSILDQRICQQT-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TQNNLQNISAALVLNYSTFNQNKFQ-NQQFQVQLLNYYSYLIANTTQFAIVDYRVCQQA-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NI-SLQNISATIVINYTTFNQNLLS-NKQFSLQLLNQYQSQISQSSQFQIVDQSICQQT-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  ****:: :. ::* *: :     *.: *:*  .  *. :  *   *   ** :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NFQAQLIFNNSYSISEQRLQVQFATASPAISRILIEFSSQILPKFNLTNVLVMVSDLSK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FSANLIDNTMQFLQMKRLQVSFTPATQKITRLMIDFLQQVNVKTNSSNIVLILSDTSQA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FSAVLVNDTQAYNQRPIWQVRFTPT-TNITRILIEFSQPIIAKIKGNTIPFTLSDLSG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GFSSILSPSILKLNQQDKLQINFTPVSNNITRLIFEFNQQIIPKFNLTKIFITLADSSLT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FSAEIINNVQDFSQNERLKIKFTPASSNITRILIDLNNQAIIKINLTKIVIELSDLNQ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TFSANLINNLQTFGQNLKLKINFIPASSNITRIIIQFSSQIYAMIELSHPQLVFIDSSQT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*.: :  .     .    :: *  .   *:*::::: .      : .   . . * .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NPYAVFCQKAYQSIILCELFSPASPFDMSKGVILTLPYFQPMQAVPQNSYSFTVKYFTD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NSFVIFCNKVYQSLVLCDLTN-YQLFDFTKGILITLPYFQTVQQVQQPTFSFQIIYYGD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NQFLLSCNKIYKSIILCDLYG-YIPFDNSQPIILNFPQFDIISSTLQPQIQFSFKYFTD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NSVITQCYKAYLTMIVCDLEF-QLTFDITKSIYVILPYLQIPSLVTLNALTLSFKYFTD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NSLKILCSKVYQSLILCDLYN-AFDFDITQGILMTLPFFQLTQPLQLMNITISIKYYTD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TKFKVRCLKAYQFLLVCDLIG-GLPFDVSQGVYAELPYIQVKVPSYPQSLTFQIKYFTD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.     * * *  :::*:*      ** :: :   :* ::           : . *: *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TYQTCYNTNITIPFIPQD-IESPVAFLFNNDSLLLQFSNVINLETSTTINIQLPSQLSFA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YSNCYVTTLTVQYLPIPSLFSPIAYLYSNNTLQMSLFDKLSLDSSMFIQIQLPNLLSF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YQTCYSQNLMMQFQTIV-PQSAVGFLYNNNSLLLSFSNPIQIDNQMTININLPKQLAF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NIQNCYATNFTLQYQAIV-AQNPLSVLYNNGSLSITLFDTISLDNSMVINLSISNQLQF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YKNCYFSNTTLQFQSET-SSSANAYLYSNNSFQISISNLIKLENQMTINIVLPSQLSF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YQNCFVSNLTQKFQAAI-PTSPQAYLYNNSSLQIKLFDLIMLDNSTVINLSLPSQFSL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. ..*:  .    :       .  . *:.* :: : : : : ::..  *:: : . : ::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PTSQLAQITGISSLSKILISSSQNSKISQVTQSLQQLTTNQGIQFQLLNVTRSSIFCSLT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lastRenderedPageBreak/>
        <w:t>MTB6      QTTQLGNTSGISNLSKISVQSQQKAQLSQINQSIQSI--QSGISFSFTNVQQINTECNY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ASSQLNQIFGISNLSQISIKSQQSASISQITLPLNQLNAYLGISFQLTNISQSGLYCSV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VSSQLIQVSGISNLSQMTYKSQQSLQISQIAQQKSQQFA-YGISFQLTQLSQSSIFCNF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QNVQLNNAFGFNSTSRVQVVSQQQVKISQLVQSYQFIPTYSGISFQLINVTSNTVYCNL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STQINSIVGISNQSQITLSSQQNLQISQISLSLAQLMTYQGISFQLTKIIQNTVNCNL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. *: .  *:.. *::   *.*. .:**:           **.*.: ::      *. .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NIASLQIQIVNSFGVVIMSGTVPIQIQSYSIIVTSINSNQILNLQ-------Q-QDNDLT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TNLVRIQITNTQGLLIYNITAALQIQPKQINIVSINTIYLTPDSQSQS--QQLNQYFN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TYQAQIQIINSLGTIILSGNISIQIQPYPIQIVSTNTIQVPQSP---------------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NPYSVQIQIINSFGNLILTGSIPIQIQPYPITILSLNPIYMPNSDSQQM-----QNSSK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TQLSIQFQVINSFGLIIISGSIPVQIQPYPIQIQSTNQIYLTNPQQQ------QQNNNK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LSQIQIEIVNSFGVIVLSGSIPLQIQPYPIYIQQMNAVFTPLSQQQLLQYQQQQNSYT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.    :::: *: * :: . .  :***   * : . *                     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IPVSLEVNFQLKARYFPQSSAFVIQLPLQLTRDNRFSQVTVEIVNEFNFFCKSQTNSTK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MTTLEINFQLQSSYYPQQSAFMIYMPPQLSRDSRISNVSVDISNEFLNYCKIQTNSTQ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--TILQIDFQLQINYLPYSSAFVISLPPQVIRDSSISNVSVDISNQFNFYCKSQTNQTQ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SQQILEVNFLLSGNYIPQSSAFVFYLPPQLIRDSRISNVQVDILNQFNFYCQSQTNSTK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PPVALEINFQLQTNYYPQSSVFAIYLPPQLTRDLRFSSVTVDIENSFNYYCVSQTNSTQ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PFVTLEVNFQIQINYFPQSSAFVIYLPPQIIRDNRVNNISIEIANQFNFYCSSQTNSTQ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*:::* :.  * * .*.* : :* *: **  ...: ::* *.*  :*  ***.*::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STSKVTYQNTVQQRDTLVIQCQFSGNQTINISSDVFTAKIQGYQLPMQVQKPTDRVIIN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NQTVNYQNKIQQREVISIICQQSGNTN---TQSVFTVTIQGYQLPRQLQKPTDRLIID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FTQSVTFQNGIQKRDIISILCQFNGNMTVNNSLSIFTAKIQGYLPPYQVQKPTDRITID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FSSSIQYDQNLQQRDTISVVCQFYGNTTFKDPQSIFTAKIQGYLLPKQVLKPTDRIIID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SQSIQFENQQQQRDSVSIICQFNGNDTLNSQQNLFTVRIQGYQLPEQLYKSTDRVIIN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FSSNITFQNKIQQRDSISILCSFSGNITTNNPQYLFTAKIQGYLLPKEFQKPTDRIIIT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...: :::  *:*: : : *.  ** .      :**. ****  * :. * ***: * 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VDFSQNSFNEQYYCQSSENQNIPDSLKNIAVFVKTQSTNFIVSQYSYQIT-SYINQNKV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IDFSQKQNQPLPLCLTTENPDISNQVKSSWVFTNTKQTSFFVSQYDFKFNGS---SDQNT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FDYSQKQYLSQSNCQTTENPLIPTYISNKWTFSNNQSTSFQFYNYSQQ-LNSTINQNQN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IDFQQNSYQRTFQCQTSESLNNKPQLKNQWVFTNTQSSNFVQNLYFYQINTNSSNQSQA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FDYSQKQFNQQSLCQSSENPNIQLQIKDKWVFTNTQVTSFQFSQYSYEGN-----DSQN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IDYSQKQYQTQYQCQSTENLSISEQIKSQWVFNNNQSTDLSQNQYYYYQNSTTLNSNQS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.*:.*:.      * ::*.      :..  .* :.: :.:    *          ..: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FTAQSLINITTNYSIQDGDLIEIEFGKQAFFKFEISSSSQQQISSVSEVKNLACSVIYP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LTLQSLLNMTTYYNISDGDLLFISFSKMNFFKIETLNGKLLPNQNSTENKDLNCSLVYP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TSPYSIINITTNFNINDGDLIQLQFPKEQFLKSEATSEIYSSINASPEYKNLSCLTLFP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TSVISIINITTSNQIQDGDDIVVQFPKQQFLKYESNQLAS--SQYFSELKNLTCIAIFP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SLKSQINITTSQNIQDGDQIVIQFDKQNFLKLENISLTQNN---IIQNESLNCSSIMP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NVPYSLINLTTRYPIQDGDYIVVSFSKLQFLKNEVINGIQ--ALAYPELKNLNCSFLQPQ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* :*:**   *.*** : :.* *  *:* *  .          : :.* *  : *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PAQPNSVSFIPTCVLVEKASSFSIQFQLYPSQLGQVLNWNNKDVVLNISGLAFQENLQQ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SAQ--SSALSQCILLETPSNYSIQITLKTANLNSISGWNSKDIFITINSLAFQQLLP-S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NGIASSSLLFSCTLSEGPSYYSINLGLRPSTAGVNSSWNNKDLVVNIIGIGFYPNFL-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ATL---QTNFISCILSEVSSYFSIQLTIQPNQL-SQIDWNKQDLVIQFTGVAFQPNLQ-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DPFPSSNFISSCVLLGGPLSYSIQIVLYPSKLGQISSWNYRDLIISFTGFVFQPSTQ-C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SF---LNLFSTCNLSEGSSQYSINLQLYPTQLDSNLSWNYKDLALSVAGLQFFPNQQ-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   . :  * *      :**:: :          ** :*: : . .. *      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YQSEVLFSHSSSDLYLLSQSNQTFNNQLSVTANSVYQVSQISTLSS--LAQDYLNYKFD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NNTKIQFTHFSSDQYLLSQSNYLLNS-QQTTSNVFYSINQISSVTQQTITSFVQTIKFD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lastRenderedPageBreak/>
        <w:t>MTB7      QYSLVQFSHFSSGQYLLSQSQFSYNNTQPIITNVFYQLNKVSSEQLFSLLYQNQNLKFDE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ESSFIQFLHISNDNYLISQSNLSFTSNGQIITNIEYQVNKISFYQLQSLNDAIQYLKYD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FNCIIYFQHYQNSNQLVSQSNFTYFTNQQLLTNLSYSINKIDYLSQ--GINSASSLQFDF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YNSSVQFQHISSNKYIISQSDYNFISENNVVAQAFYSFNKINSEQFQSLDSQSQRLTFD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   : * * ..   ::***:    .     ::  *...::.               :* 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IQLQFSQSILVPQSNSNFQLTLNFSQQIYLSTLSYCSLDSLCSQRTQIVQCNLSSNSTS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IKIQFLMQTLMSTLDSGLNLAINFSQQVYFNVQTFCSLDNICSQSSHQIKCSVSSDGFT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IKLQYLSSAQIQPPNQPLTLIIVFSQSITFSNQTFCSINGFCSSKTSQIQCNISPDGFT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IQLQFIGQVQIQQLNQVLTLNLAFSQPIYFNELSFCSIETDCSKQKQIVNCSLSQDGIL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IQIQYLTYLSLPSSNSSITLFLDFSQQLSFGPQSFCSIDSTCSQKTFITQCDLVSNGLT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IQLQFQTTLNLSSSSQNLSLTLQFSQPIYLSNLSFCSIDVGCSQSTLISTCSLSADGLL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*::*:     :   .. : * : *** : :   ::**::  **. .    *.:  :.  :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TLDNIGSWITCS-SVLSS</w:t>
      </w:r>
      <w:r w:rsidRPr="00B92B0A">
        <w:t>F</w:t>
      </w:r>
      <w:r w:rsidRPr="007C0043">
        <w:t>NITIHNPEINNQNSTGGAAQSIAINWNLTSTTSSQTLLSGH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LLSQIDQNAFCSPPVLTNFNITIHNPEINNQNSTGGAAQSIAINWNLTSTTSSQTLLSGH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LINSIEQYSFCGFSTLNNFNITIHNPEINNQNSTGGAAQSIAISWNLTSTTSSQTLLSGH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LVQQIQLYATCNSSALSNFNITIHNPEINNQNSTGGAAQSIAINWNLTSTTSSQTLLSGH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QINGIDKYVTCSTPNLTSFNITIHNPEINNQNSTGGAAQSIAISWNLTSTTSSQTLLSGH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QINKLDQFSTCASSVLNNFNITIHNPEINNQNSTGGAAQSIAISWNLTSTTSSQTLLSGH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 :. :     *    *..*</w:t>
      </w:r>
      <w:r w:rsidRPr="007C0043">
        <w:rPr>
          <w:highlight w:val="yellow"/>
        </w:rPr>
        <w:t>************************.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TSLTTNTSQCPQPHCATCTSPPSICIHCTQGYYLLPDQNSCVQTCPPPTVAHQQTATCQP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TSLTTNTSQCPQPHCATCTSPPSICIHCTQGYYLLPDQNSCVQTCPPPTVAHQQTATCQP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TSLTTNTSQCPQPHCATCTSPPSICIHCTQGYYLLPDQNSCVQTCPPPTVAHQQTATCQP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TSLTTNTSQCPQPHCATCTSPPSICIHCTQGYYLLPDQNSCVQTCPPPTVAHQQTATCQP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TSLTTNTSQCPQPHCATCTSPPSICIHCTQGYYLLPDQNSCVQTCPPPTVAHQQTATCQP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TSLTTNTSQCPQPHCATCTSPPSICIHCTQGYYLLPDQNSCVQTCPPPTVAHQQTATCQP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CFQHQECLQCQSQNPAACTSCSPTYSLNSTLLPYCYVPLPPSSSASSSVTKDVVNRTPS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CFQHQECLQCQSQNPAACTSCSPTYSLNSTLLPYCYVPLPPSSSASSSVTKDVVNRTPS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CFQHQECLQCQSQNPAACTSCSPTYSLNSTLLPYCYVPLPPSSSASSSVTKDVVNRTPS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CFQHQECLQCQSQNPAACTSCSPTYSLNSTLLPYCYVPLPPSSSASSSVTKDVVNRTPS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CFQHQECLQCQSQNPAACTSCSPTYSLNSTLLPYCYVPLPPSSSASSSVTKDVVNRTPS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CFQHQECLQCQSQNPAACTSCSPTYSLNSTLLPYCYVPLPPSSSASSSVTKDVVNRTPS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STFSGALNRPEPGQPSQKQQQQQQQQQQQEQQ-QQQQQQQEAQASDQRGFAHFLAQTKS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TFSGALNRPEPGQPSQKQQQQQQQQQQQEQQQQQEQQQQEAQASDQRGFAHFLAQTKS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TFSGALNRPEPGQPSQKQQQQQQQQQQQEQQQQQEQQQQEAQASDQRGFAHFLAQTKS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STFSGALNRPEPGQPSQKQQQQQQQQQQQEQQ-QQQQQQQEAQASDQRGFAHFLAQTKS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TFSGALNRPEPGQPSQKQQQQQQQQQQQEQQQQQEQQQQEAQASDQRGFAHFLAQTKS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TFSGALNRPEPGQPSQKQQQQQQQQQQQEQQQQQEQQQQEAQASDQRGFAHFLAQTKS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 **: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TKGFILTLLIPLSILGACLTRLVTFCLKKREKKVHPPLPSESRSAQIAQNLDERQETQKD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TKGFILTLLIPLSILGACLTRLVTFCLKKREKKVHPPLPSESRSAQIAQNLDERQETQKD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TKGFILTLLIPLSILGACLTRLVTFCLKKREKKVHPPLPSESRSAQIAQNLDERQETQKD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TKGFILTLLIPLSILGACLTRLVTFCLKKREKKVHPPLPSESRSAQIAQNLDERQETQKD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TKGFILTLLIPLSILGACLTRLVTFCLKKREKKVHPPLPSESRSAQIAQNLDERQETQKD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TKGFILTLLIPLSILGACLTRLVTFCLKKREKKVHPPLPSESRSAQIAQNLDERQETQKD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GNGGDEEQMRASSRVDTANMCPLNSRRGEQLQLEGVQQQSDGGVGGGESEGNGYLAFCW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GNGGDEEQMRASSRVDTANMCPLNSRRGEQLQLEGVQQQSDGGVGGGESEGNGYLAFCW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GNGGDEEQMRASSRVDTANMCPLNSRRGEQLQLEGVQQQSDGGVGGGESEGNGYLAFCW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lastRenderedPageBreak/>
        <w:t>MTB2      GNGGDEEQMRASSRVDTANMCPLNSRRGEQLQLEGVQQQSDGGVGGGESEGNGYLAFCW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GNGGDEEQMRASSRVDTANMCPLNSRRGEQLQLEGVQQQSDGGVGGGESEGNWYLAFCW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GNGGDEEQMRASSRVDTANMCPLNSRRGEQLQLEGVQQQSDGGVGGGESEGNGYLAFCW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 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AVILLLGNVGDLVEVPYIIFSQQNSFSNKSTTNVFDLQFSEADMGQICCLSYIALNAVC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AVILLLGNVGDLVEVPYIIFSQQNSFSNKSTTNVFDLQFSEADMGQICCLSYIALNAVC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AVILLLGNVGDLVEVPYIIFSQQNSFSNKSTTNVFDLQFSEADMGQICCLSYIALNAVC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AVILLLGNVGDLVEVPYIIFSQQNSFSNKSTTNVFDLQFSEADMGQICCLSYIALNAVC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AVILLLGNVGDLVEVPYIIFSQQNSFSNKSTTNVFDLQFSEADMGQICCLSYIALNAVC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AVILLLGNVGDLVEVPYIIFSQQNSFSNKSTTNVFDLQFSEADMGQICCLSYIALNAVCY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LICIVMMVKAIIFETGSGEPLFCIYEVKLSSSSSFCGEEMKKDKSEAAACKGDSNAQNE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LICVVMMVKAIIFETGSGEPLFCIYEVKLSSSSSFCGEEMKKDKSEAAACKGDSNAQNE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LICIVMMVKAIIFETGSGEPLFCIYEVKLSSSSSFCGEEMKKDKSEAAACKGDSNAQNE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LICIVMMVKAIIFETGSGEPLFCIYEVKLSSSSSFCGEEMKKDKSEAAACKGDSNAQNE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LICVVMMVKAIIFETGSGEPLFCIYEVKLSSSSSFCGEEMKKDKSEAAACKGDSNAQNE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LICVVMMVKAIIFETGSGEPLFCIYEVKLSSSSSFCGEEMKKDKSEAAACKGDSNAQNEN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: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GEKHKKVLSGRKLWKLIIDVFLRCLVVVGGKAFCMVYSNVANVKGWLTCQVDKNLRAFR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GEKHKKVLSGRKLWKLIIDVFLRCLVVVGGKAFCMVYSNVANVKGWLTCQVDKNLRAFR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GEKHKKVLSGRKLWKLIIDVFLRCLVVVGGKAFCMVYSNVANVKGWLTCQVDKNLRAFR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GEKHKKVLSGRKLWKLIIDVFLRCLVVVGGKAFCMVYSNVANVKGWLTCQVDKNLRAFR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GEKHKKVLSGRKLWKLIIDVFLRCLVVVGGKAFCMVYSNVANVKGWLTCQVDKNLRAFR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GEKHKKVLSGRKLWKLIIDVFLRCLVVVGGKAFCMVYSNVANVKGWLTCQVDKNLRAFRL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FYMTLCIHAIFNMISAVFFTLMLTHFSFASWTAVAQDSLTSQGSDGGVEFSFFVDILA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FYMTLCIHAIFNMISAVFFTLMLTHFSFASWTAVAQDSLTSQGSDGGVEFSFFVDILA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FYMTLCIHAIFNMISAVFFTLMLTHFSFASWTAVAQDSLTSQGSDGGVEFSFFVDILA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FYMTLCIHAIFNMISAVFFTLMLTHFSFASWTAVAQDSLTSQGSDGGVEFSFFVDILA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FYMTLCIHAIFNMISAVFFTLMLTHFSFASWTAVAQDSLTSQGSDGGVEFSFFVDILA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FYMTLCIHAIFNMISAVFFTLMLTHFSFASWTAVAQDSLTSQGSDGGVEFSFFVDILAF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FLMSLICFLNCLHIQQLISACKSPNLPGPQNPVSHRLQSPSTPSSSASPADAVERDACK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FLMSLICFLNCLHIQQLISACKSPNLPGPQNPVSHRLQSPSTPSSSASPADAVERDACK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FLMSLICFLNCLHIQQLISACKSPNLPGPQNPVSHRLQSPSTPSSSASPADAVERDACK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FLMSLICFLNCLHIQQLISACKSPNLPGPQNPVSHRLQSPSTPSSSASPADAVERDACK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FLMSLICFLNCLHIQQLISACKSPNLPGPQNPVSHRLQSPSTPSSSASPADAVERDACK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FLMSLICFLNCLHIQQLISACKSPNLPGPQNPVSHRLQSPSTPSSSASPADAVERDACKV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SYFENTPNAAEKTTPTAVTLASYRQQETSGTGSQNLIEGRPRRKKPSKLSLLLKRDSGQ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YFENTPNAAEKTTPTAVTLASYRQQETSGTGSQNLIEGRPRRKKPSKLSLLLKRDSGQ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YFENTPNAAEKTTPTAVTLASYRQQETSGTGSQNLIEGRPRRKKPSKLSLLLKRDSGQ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SYFENTPNAAEKTTPTAVTLASYRQQETSGTGSQNLIEGRPRRKKPSKLSLLLKRDSGQ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5      SYFENTPNAAEKTTPTAVTLASYRQQETSGTGSQNLIEGRPRRKKPSKLSLLLKRDSGQ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YFENTPNAAEKTTPTAVTLASYRQQETSGTGSQNLIEGRPRRKKPSKLSLLLKRDSGQK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*******************************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3      SGSSLSSRQQETPSPNLPSYSPNLYPSQAY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6      SGSSLSSRQQETPSPNLPSYSPNLYPSQAY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7      SGSSLSSRQQETPSPNLPSYSPNLYPSQAY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2      SGSSLSSRQQETPSPNLPSYSPNLYPSQAY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lastRenderedPageBreak/>
        <w:t>MTB5      SGSSLSSRQQETPSPNLPSYSPNLYPSQAC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>MTB4      SGSSLSSRQQETPSPNLPSYSPNLYPSQAYI</w:t>
      </w:r>
    </w:p>
    <w:p w:rsidR="00781FAE" w:rsidRPr="00BA19AD" w:rsidRDefault="00781FAE" w:rsidP="007C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A19AD">
        <w:t xml:space="preserve">          </w:t>
      </w:r>
      <w:r w:rsidRPr="007C0043">
        <w:rPr>
          <w:highlight w:val="yellow"/>
        </w:rPr>
        <w:t>***************************** *</w:t>
      </w:r>
    </w:p>
    <w:p w:rsidR="00781FAE" w:rsidRDefault="00781FAE" w:rsidP="007C0043"/>
    <w:sectPr w:rsidR="00781FAE" w:rsidSect="007C1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F64FE8"/>
    <w:multiLevelType w:val="hybridMultilevel"/>
    <w:tmpl w:val="744E65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C0043"/>
    <w:rsid w:val="001821CA"/>
    <w:rsid w:val="00202883"/>
    <w:rsid w:val="00387D7D"/>
    <w:rsid w:val="00472763"/>
    <w:rsid w:val="004F6527"/>
    <w:rsid w:val="00603589"/>
    <w:rsid w:val="00672B67"/>
    <w:rsid w:val="006C3B8E"/>
    <w:rsid w:val="006F35DB"/>
    <w:rsid w:val="00781FAE"/>
    <w:rsid w:val="007C0043"/>
    <w:rsid w:val="007C185C"/>
    <w:rsid w:val="00B92B0A"/>
    <w:rsid w:val="00BA19AD"/>
    <w:rsid w:val="00DF297F"/>
    <w:rsid w:val="00DF3B88"/>
    <w:rsid w:val="00FA5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="Times New Roman" w:hAnsi="Courier New" w:cs="Courier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7C0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link w:val="HTMLPreformatted"/>
    <w:uiPriority w:val="99"/>
    <w:semiHidden/>
    <w:rsid w:val="007C004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4120</Words>
  <Characters>23486</Characters>
  <Application>Microsoft Office Word</Application>
  <DocSecurity>0</DocSecurity>
  <Lines>195</Lines>
  <Paragraphs>55</Paragraphs>
  <ScaleCrop>false</ScaleCrop>
  <Company>University of California, Santa Barbar</Company>
  <LinksUpToDate>false</LinksUpToDate>
  <CharactersWithSpaces>27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Hamilton</dc:creator>
  <cp:keywords/>
  <cp:lastModifiedBy>Eileen Hamilton</cp:lastModifiedBy>
  <cp:revision>8</cp:revision>
  <dcterms:created xsi:type="dcterms:W3CDTF">2012-12-18T21:51:00Z</dcterms:created>
  <dcterms:modified xsi:type="dcterms:W3CDTF">2013-01-08T22:37:00Z</dcterms:modified>
</cp:coreProperties>
</file>